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0"/>
        <w:jc w:val="both"/>
        <w:rPr/>
      </w:pPr>
      <w:r>
        <w:rPr>
          <w:rFonts w:cs="Times" w:ascii="Times" w:hAnsi="Times"/>
          <w:b/>
        </w:rPr>
        <w:t>Table S5</w:t>
      </w:r>
      <w:r>
        <w:rPr/>
        <w:t>. Predictions of attenuators in genes that belong to amino acid biosynthesis pathways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29"/>
        <w:gridCol w:w="1011"/>
        <w:gridCol w:w="1096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eastAsia="es-ES_tradnl"/>
              </w:rPr>
              <w:t>Gen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eastAsia="es-ES_tradnl"/>
              </w:rPr>
              <w:t>Purpos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eastAsia="es-ES_tradnl"/>
              </w:rPr>
              <w:t>Direction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b/>
                <w:sz w:val="18"/>
                <w:szCs w:val="20"/>
                <w:lang w:eastAsia="es-ES_tradnl"/>
              </w:rPr>
              <w:t>Sequence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asn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la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3925124,3925171,-116,gugugucgguUUUUGUUGCUUAAUCAUAAGCAACAGGAcgcaggagua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asn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Reverse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988333,988379,-129,uaauaucaucAGGGAGCUAAUCGGCUCCCUUUUUUUAccuuuaauuc] [anti-terminator,988354,988413,-54,agcguucgacCUUCCGCAUAUUAAAAAAGCCAGUUAAUAUCAUCAGGGAGcuaaucggcu] [anti-anti-terminator,988381,988453,-168,cuaucugccaUGAUAAAGCGUUUGUUCGGGCGCUGCGCAAAGCGUUCGACCUUCCGCAUAUUAaaaaagccag] </w:t>
            </w:r>
            <w:bookmarkStart w:id="0" w:name="_GoBack"/>
            <w:bookmarkEnd w:id="0"/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gln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Reverse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847320,847385,-97,ccccagaaugGUGCAUCUUCAGGGUAUUGCCCUAUAAAUCGUGCAUCACGUUUUUGccgcaucucg] [anti-terminator,847362,847409,-13,caauuuuagcGCACCAGAUUGGUGCCCCAGAAUGGUGCaucuucaggg] [anti-anti-terminator,847375,847409,-72,caauuuuagcGCACCAGAUUGGUGCcccagaaugg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thr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anti-anti-terminator,190,265,-145,augaaacgcaUUAGCACCACCAUUACCACCACCAUCACCAUUACCACAGGUAACGGUGCGGGCUGAcgcguacagg] [anti-terminator,234,298,-1941,cacagguaacGGUGCGGGCUGACGCGUACAGGAAACACAGAAAAAAGCCCGCACCugacagugcg] [terminator,266,321,-20,aaacacagaaAAAAGCCCGCACCUGACAGUGCGGGCUUUUUUUUUCgaccaaaggu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aroH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anti-anti-terminator,1786218,1786293,-65,guggauuaacAGUACCAAUUAUUCGGUAGAAGAGAUUGCCACCAAGAUCCUCGAUAUCAUGGGCCUuagucgccga] [anti-terminator,1786257,1786314,-71,caccaagaucCUCGAUAUCAUGGGCCUUAGUCGCCGAAUGUACUAGAGaacuagugca] [terminator,1786279,1786342,-118,ggccuuagucGCCGAAUGUACUAGAGAACUAGUGCAUUAGCUUAUUUUUUUGUUaucaugcuaa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ivbL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Reverse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3851128,3851175,-124,gcgacugacgAAACCUCGCUCCGGCGGGGUUUUUUGUUaucugcaauu] [anti-terminator,3851146,3851228,-1825,guauacuuucAGUGUUGACAUAAUACAGUGUGCUUUGCGGUUACCAGCCGCAGGCGACUGACGAAACCUCGCUccggcggggu] [anti-anti-terminator,3851179,3851251,-124,auugcgcguuCUGCGCGGAACACGUAUACUUUCAGUGUUGACAUAAUACAGUGUGCUUUGCGGuuaccagccg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aro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anti-anti-terminator,957902,957977,-123,ccgcuggaagGCGUUAAAGCGCUGACAGACUUCAUGGUUGAGUUCGAACGCCGUCACGGUUAAUGCcgaaauuuug] [anti-terminator,957941,958002,-46,gaguucgaacGCCGUCACGGUUAAUGCCGAAAUUUUGCUUAAUCCCCACAGCcagccugugg] [terminator,957974,958023,-135,uuugcuuaauCCCCACAGCCAGCCUGUGGGGUUUUUAUUUcuguuguaga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ldc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209589,209636,-166,aguucugaaaAAGGGUCACUUCGGUGGCCCUUUUUUAUcgccacgguu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cys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1331688,1331737,-194,uuuuauaaacAAAGGGUCGCGAAAGCGGCCCUUUUUUAUUgcauauuauu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dcy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Reverse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1997551,1997602,-14,uaaugacaaaAAAGGGCGCUUUCACUAGCGCCUUUUUUAUUUacgcguuuuc] [anti-terminator,1997574,1997664,-2012,auggcacucuGCAAGCCCUUUCCGAAAAAUGGUUUGGUGCUGAUGUGACCAAAUAAUCAGCAUAAUGACAAAAAAGGGCGCuuucacuagc] [anti-anti-terminator,1997614,1997672,-104,gcaaaaagauGGCACUCUGCAAGCCCUUUCCGAAAAAUGGUUUGGUGCUgaugugacca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pheP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anti-anti-terminator,600927,600990,-189,gauucuguggGGAACGGGGGCUGGUUCAGAGGUGAUGAGCCGGAUUGCCGCGCCgaugauuggc] [anti-terminator,600955,601014,-115,gaggugaugaGCCGGAUUGCCGCGCCGAUGAUUGGCGGCAUGAUCACCGCaccuuugcug] [terminator,600978,601036,-84,gccgaugauuGGCGGCAUGAUCACCGCACCUUUGCUGUCGCUGUUUAUUaucccggcgg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argF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Reverse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289644,289708,-145,ucgauccaauGUCUUUCUGCUUCUGCAGAGAAUCGGAGGCAGAUACGAUUAUUUUcacacacgga] [anti-terminator,289670,289703,-59,ccaaugucuuUCUGCUUCUGCAGAgaaucggagg] [anti-anti-terminator,289675,289729,-54,gacucgaccuGGUUGUAGAAUUCGAUCCAAUGUCUUUCUGCUUCUgcagagaauc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proY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anti-anti-terminator,420080,420143,-171,ggccauuaucUGGGAUCGCGCGGCAGGUCGUCAGGUGACCUCCAGCGCUCACUAaaucacugaa] [anti-terminator,420112,420176,-617,aggugaccucCAGCGCUCACUAAAUCACUGAACAUUUGUUUUAACCACGGGGCUGcgaugccccg] [terminator,420144,420198,-225,cauuuguuuuAACCACGGGGCUGCGAUGCCCCGUGGUUUUUUAUUguguugaugg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ala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la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2405526,2405563,-6,uucuaagcugACUUCCACGGCAGGGAGUggcgauaaca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alaC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la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Reverse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terminator,2496322,2496373,-151,ccaucguggcAGCGUCGCUCGGACGGUCCGGGCGCUAACGUUaaucugagga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metF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anti-anti-terminator,4130345,4130441,-189,ugaaauauauUGAAUUAUCAUAGGAUUAGGCCGGAUUAAGCGUUUACGACGAAUCCGGCAAGAAGCAAUAAGUACAUGGUUAGUUUAuauuugcagu] [anti-terminator,4130396,4130463,-68,aauccggcaaGAAGCAAUAAGUACAUGGUUAGUUUAUAUUUGCAGUCCGGUUUGCUUUgcauaccgga] [terminator,4130429,4130486,-134,uuauauuugcAGUCCGGUUUGCUUUGCAUACCGGAUUUUCUUUUUCUUaccauccuga] </w:t>
            </w:r>
          </w:p>
        </w:tc>
      </w:tr>
      <w:tr>
        <w:trPr>
          <w:trHeight w:val="26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i/>
                <w:i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i/>
                <w:sz w:val="18"/>
                <w:szCs w:val="20"/>
                <w:lang w:eastAsia="es-ES_tradnl"/>
              </w:rPr>
              <w:t>sst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Transcription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>Forward</w:t>
            </w:r>
          </w:p>
        </w:tc>
        <w:tc>
          <w:tcPr>
            <w:tcW w:w="10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20"/>
                <w:lang w:eastAsia="es-ES_tradnl"/>
              </w:rPr>
            </w:pPr>
            <w:r>
              <w:rPr>
                <w:rFonts w:cs="Times" w:ascii="Times" w:hAnsi="Times"/>
                <w:sz w:val="18"/>
                <w:szCs w:val="20"/>
                <w:lang w:eastAsia="es-ES_tradnl"/>
              </w:rPr>
              <w:t xml:space="preserve">[anti-anti-terminator,3237660,3237743,-2269,uuuucgcaccGAUGCUGGCCUGUUCCCCUCACCCUAACCCUCUCCCCAAACGGGGCGAGGGGACUGACCGAGUCcuuuuuugau] [anti-terminator,3237718,3237775,-84,ggggacugacCGAGUCCUUUUUUGAUGUUGUCAUCAGUCUGGAAGCCGcacguuggcu] [terminator,3237749,3237795,-65,caucagucugGAAGCCGCACGUUGGCUUUAUUUUUAUgucaaagaaa] 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7" w:right="1417" w:gutter="0" w:header="0" w:top="1701" w:footer="708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Consolas">
    <w:charset w:val="00"/>
    <w:family w:val="auto"/>
    <w:pitch w:val="variable"/>
  </w:font>
  <w:font w:name="Univers 45 Light">
    <w:altName w:val="Cambria"/>
    <w:charset w:val="00"/>
    <w:family w:val="swiss"/>
    <w:pitch w:val="variable"/>
  </w:font>
  <w:font w:name="Univers">
    <w:altName w:val="Arial"/>
    <w:charset w:val="00"/>
    <w:family w:val="swiss"/>
    <w:pitch w:val="variable"/>
  </w:font>
  <w:font w:name="Cambria">
    <w:charset w:val="00"/>
    <w:family w:val="auto"/>
    <w:pitch w:val="variable"/>
  </w:font>
  <w:font w:name="Univers 55">
    <w:altName w:val="Cambria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Refdecomentario">
    <w:name w:val="Ref. de comentario"/>
    <w:qFormat/>
    <w:rPr>
      <w:sz w:val="18"/>
    </w:rPr>
  </w:style>
  <w:style w:type="character" w:styleId="TtuloCar">
    <w:name w:val="Título Car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  <w:lang w:val="es-ES_tradnl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s-MX" w:bidi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cs="Calibri"/>
      <w:color w:val="183A63"/>
      <w:spacing w:val="5"/>
      <w:kern w:val="2"/>
      <w:sz w:val="52"/>
      <w:szCs w:val="52"/>
      <w:lang w:val="es-ES_tradn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aSupplementaryMaterialheading">
    <w:name w:val="1 a Supplementary Material heading"/>
    <w:qFormat/>
    <w:pPr>
      <w:widowControl/>
      <w:bidi w:val="0"/>
    </w:pPr>
    <w:rPr>
      <w:rFonts w:ascii="Univers 45 Light;Cambria" w:hAnsi="Univers 45 Light;Cambria" w:eastAsia="Cambria" w:cs="Univers 45 Light;Cambria"/>
      <w:i/>
      <w:color w:val="auto"/>
      <w:sz w:val="17"/>
      <w:szCs w:val="17"/>
      <w:lang w:val="en-US" w:bidi="en-US" w:eastAsia="zh-CN"/>
    </w:rPr>
  </w:style>
  <w:style w:type="paragraph" w:styleId="1bArticleTitle">
    <w:name w:val="1 b Article Title"/>
    <w:qFormat/>
    <w:pPr>
      <w:widowControl/>
      <w:bidi w:val="0"/>
    </w:pPr>
    <w:rPr>
      <w:rFonts w:ascii="Univers 45 Light;Cambria" w:hAnsi="Univers 45 Light;Cambria" w:eastAsia="Cambria" w:cs="Univers 45 Light;Cambria"/>
      <w:b/>
      <w:bCs/>
      <w:color w:val="auto"/>
      <w:sz w:val="60"/>
      <w:szCs w:val="60"/>
      <w:lang w:val="en-US" w:bidi="en-US" w:eastAsia="zh-CN"/>
    </w:rPr>
  </w:style>
  <w:style w:type="paragraph" w:styleId="1cAuthornames">
    <w:name w:val="1 c Author names"/>
    <w:qFormat/>
    <w:pPr>
      <w:widowControl/>
      <w:bidi w:val="0"/>
    </w:pPr>
    <w:rPr>
      <w:rFonts w:ascii="Univers;Arial" w:hAnsi="Univers;Arial" w:eastAsia="Cambria" w:cs="Univers;Arial"/>
      <w:b/>
      <w:bCs/>
      <w:color w:val="auto"/>
      <w:sz w:val="26"/>
      <w:szCs w:val="26"/>
      <w:lang w:val="en-US" w:bidi="en-US" w:eastAsia="zh-CN"/>
    </w:rPr>
  </w:style>
  <w:style w:type="paragraph" w:styleId="1dAuthoraffiliations">
    <w:name w:val="1 d Author affiliations"/>
    <w:basedOn w:val="Normal"/>
    <w:qFormat/>
    <w:pPr>
      <w:spacing w:before="0" w:after="60"/>
    </w:pPr>
    <w:rPr>
      <w:rFonts w:ascii="Univers 45 Light;Cambria" w:hAnsi="Univers 45 Light;Cambria" w:eastAsia="Cambria" w:cs="Univers 45 Light;Cambria"/>
      <w:sz w:val="18"/>
      <w:szCs w:val="18"/>
      <w:lang w:bidi="en-US"/>
    </w:rPr>
  </w:style>
  <w:style w:type="paragraph" w:styleId="1eCorrespondingauthorname">
    <w:name w:val="1 e Corresponding author name"/>
    <w:qFormat/>
    <w:pPr>
      <w:widowControl/>
      <w:bidi w:val="0"/>
    </w:pPr>
    <w:rPr>
      <w:rFonts w:ascii="Univers 45 Light;Cambria" w:hAnsi="Univers 45 Light;Cambria" w:eastAsia="Cambria" w:cs="Univers 45 Light;Cambria"/>
      <w:i/>
      <w:iCs/>
      <w:color w:val="auto"/>
      <w:sz w:val="18"/>
      <w:szCs w:val="18"/>
      <w:lang w:val="en-US" w:bidi="en-US" w:eastAsia="zh-CN"/>
    </w:rPr>
  </w:style>
  <w:style w:type="paragraph" w:styleId="Textosinformato">
    <w:name w:val="Texto sin formato"/>
    <w:basedOn w:val="Normal"/>
    <w:qFormat/>
    <w:pPr/>
    <w:rPr>
      <w:rFonts w:ascii="Consolas" w:hAnsi="Consolas" w:cs="Consolas"/>
      <w:sz w:val="21"/>
      <w:szCs w:val="21"/>
      <w:lang w:val="es-MX" w:bidi="en-US"/>
    </w:rPr>
  </w:style>
  <w:style w:type="paragraph" w:styleId="Prrafodelista1">
    <w:name w:val="Párrafo de lista1"/>
    <w:basedOn w:val="Normal"/>
    <w:qFormat/>
    <w:pPr>
      <w:spacing w:before="0" w:after="200"/>
      <w:ind w:left="720" w:hanging="0"/>
      <w:contextualSpacing/>
    </w:pPr>
    <w:rPr>
      <w:rFonts w:ascii="Cambria" w:hAnsi="Cambria" w:cs="Cambria"/>
      <w:szCs w:val="20"/>
      <w:lang w:bidi="en-US"/>
    </w:rPr>
  </w:style>
  <w:style w:type="paragraph" w:styleId="6atabletitle">
    <w:name w:val="6a table title"/>
    <w:qFormat/>
    <w:pPr>
      <w:widowControl/>
      <w:bidi w:val="0"/>
      <w:spacing w:lineRule="atLeast" w:line="230" w:before="0" w:after="60"/>
    </w:pPr>
    <w:rPr>
      <w:rFonts w:ascii="Univers 45 Light;Cambria" w:hAnsi="Univers 45 Light;Cambria" w:eastAsia="Cambria" w:cs="Univers 45 Light;Cambria"/>
      <w:b/>
      <w:color w:val="auto"/>
      <w:sz w:val="17"/>
      <w:szCs w:val="20"/>
      <w:lang w:val="en-US" w:bidi="en-US" w:eastAsia="zh-CN"/>
    </w:rPr>
  </w:style>
  <w:style w:type="paragraph" w:styleId="6btablecolumnhead">
    <w:name w:val="6b table column head"/>
    <w:qFormat/>
    <w:pPr>
      <w:widowControl/>
      <w:bidi w:val="0"/>
      <w:spacing w:lineRule="exact" w:line="200" w:before="60" w:after="60"/>
    </w:pPr>
    <w:rPr>
      <w:rFonts w:ascii="Univers 45 Light;Cambria" w:hAnsi="Univers 45 Light;Cambria" w:eastAsia="Cambria" w:cs="Univers 45 Light;Cambria"/>
      <w:b/>
      <w:color w:val="auto"/>
      <w:sz w:val="15"/>
      <w:szCs w:val="20"/>
      <w:lang w:val="en-US" w:bidi="en-US" w:eastAsia="zh-CN"/>
    </w:rPr>
  </w:style>
  <w:style w:type="paragraph" w:styleId="6etabletext">
    <w:name w:val="6e table text"/>
    <w:qFormat/>
    <w:pPr>
      <w:widowControl/>
      <w:bidi w:val="0"/>
      <w:spacing w:lineRule="exact" w:line="200"/>
    </w:pPr>
    <w:rPr>
      <w:rFonts w:ascii="Univers 55;Cambria" w:hAnsi="Univers 55;Cambria" w:eastAsia="Cambria" w:cs="Univers 55;Cambria"/>
      <w:color w:val="auto"/>
      <w:sz w:val="15"/>
      <w:szCs w:val="20"/>
      <w:lang w:val="en-US" w:bidi="en-US" w:eastAsia="zh-CN"/>
    </w:rPr>
  </w:style>
  <w:style w:type="paragraph" w:styleId="6gtabletextlastline">
    <w:name w:val="6g table text last line"/>
    <w:qFormat/>
    <w:pPr>
      <w:widowControl/>
      <w:bidi w:val="0"/>
      <w:spacing w:lineRule="exact" w:line="200" w:before="0" w:after="120"/>
    </w:pPr>
    <w:rPr>
      <w:rFonts w:ascii="Univers 55;Cambria" w:hAnsi="Univers 55;Cambria" w:eastAsia="Cambria" w:cs="Univers 55;Cambria"/>
      <w:color w:val="auto"/>
      <w:sz w:val="15"/>
      <w:szCs w:val="20"/>
      <w:lang w:val="en-US" w:bidi="en-US" w:eastAsia="zh-CN"/>
    </w:rPr>
  </w:style>
  <w:style w:type="paragraph" w:styleId="6ftablefootnotes">
    <w:name w:val="6f table footnotes"/>
    <w:qFormat/>
    <w:pPr>
      <w:widowControl/>
      <w:bidi w:val="0"/>
      <w:spacing w:lineRule="exact" w:line="180" w:before="60" w:after="0"/>
      <w:ind w:left="57" w:right="57" w:hanging="0"/>
    </w:pPr>
    <w:rPr>
      <w:rFonts w:ascii="Univers 55;Cambria" w:hAnsi="Univers 55;Cambria" w:eastAsia="Cambria" w:cs="Univers 55;Cambria"/>
      <w:color w:val="auto"/>
      <w:sz w:val="13"/>
      <w:szCs w:val="20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Cambria"/>
      <w:lang w:val="en-GB" w:bidi="en-US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03:06:00Z</dcterms:created>
  <dc:creator>Michael Savageau</dc:creator>
  <dc:description/>
  <cp:keywords/>
  <dc:language>en-US</dc:language>
  <cp:lastModifiedBy>Yalbi Balderas</cp:lastModifiedBy>
  <cp:lastPrinted>2012-11-20T17:42:00Z</cp:lastPrinted>
  <dcterms:modified xsi:type="dcterms:W3CDTF">2013-01-12T03:10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